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D053A" w14:textId="77777777" w:rsidR="006E3034" w:rsidRPr="005D1B5F" w:rsidRDefault="006E3034" w:rsidP="006E3034">
      <w:r w:rsidRPr="00123B16">
        <w:rPr>
          <w:u w:val="single"/>
        </w:rPr>
        <w:t>Interview questions: 3 months follow-up</w:t>
      </w:r>
    </w:p>
    <w:p w14:paraId="098E52B2" w14:textId="77777777" w:rsidR="006E3034" w:rsidRDefault="006E3034" w:rsidP="006E3034">
      <w:r>
        <w:t>1) What is the impact of the training after 3 months?</w:t>
      </w:r>
    </w:p>
    <w:p w14:paraId="34073B39" w14:textId="77777777" w:rsidR="006E3034" w:rsidRDefault="006E3034" w:rsidP="006E3034">
      <w:r>
        <w:t>2) Have any changes occurred in the advance care planning policy since the training? If so, which? If not, are there any plans to update it?</w:t>
      </w:r>
    </w:p>
    <w:p w14:paraId="1477DB44" w14:textId="77777777" w:rsidR="006E3034" w:rsidRDefault="006E3034" w:rsidP="006E3034">
      <w:r>
        <w:t xml:space="preserve">3) Has the material been put to use? What were the experiences of professionals in using it? And how did the residents with dementia and their relatives react to it? </w:t>
      </w:r>
    </w:p>
    <w:p w14:paraId="55238636" w14:textId="4618DEAB" w:rsidR="006E3034" w:rsidRDefault="006E3034" w:rsidP="006E3034">
      <w:r>
        <w:t xml:space="preserve">4) What are the remaining points for improvement at </w:t>
      </w:r>
      <w:r w:rsidR="00A541BE">
        <w:t xml:space="preserve">the </w:t>
      </w:r>
      <w:r>
        <w:t>ward level?</w:t>
      </w:r>
    </w:p>
    <w:p w14:paraId="4EE09C89" w14:textId="77777777" w:rsidR="006E3034" w:rsidRDefault="006E3034" w:rsidP="006E3034">
      <w:r>
        <w:t>5) What are the remaining points for improvement at the indiv</w:t>
      </w:r>
      <w:bookmarkStart w:id="0" w:name="_GoBack"/>
      <w:bookmarkEnd w:id="0"/>
      <w:r>
        <w:t>idual level?</w:t>
      </w:r>
    </w:p>
    <w:p w14:paraId="19E20239" w14:textId="77777777" w:rsidR="006E3034" w:rsidRDefault="006E3034" w:rsidP="006E3034">
      <w:r>
        <w:t>6) What are your thoughts on:</w:t>
      </w:r>
    </w:p>
    <w:p w14:paraId="0E7BFF01" w14:textId="77777777" w:rsidR="006E3034" w:rsidRDefault="006E3034" w:rsidP="006E3034">
      <w:r>
        <w:tab/>
        <w:t>- The size of the training group</w:t>
      </w:r>
    </w:p>
    <w:p w14:paraId="45F288FA" w14:textId="77777777" w:rsidR="006E3034" w:rsidRDefault="006E3034" w:rsidP="006E3034">
      <w:r>
        <w:tab/>
        <w:t>- The location</w:t>
      </w:r>
    </w:p>
    <w:p w14:paraId="047DC0D5" w14:textId="77777777" w:rsidR="006E3034" w:rsidRDefault="006E3034" w:rsidP="006E3034">
      <w:r>
        <w:tab/>
        <w:t>- The duration of the training</w:t>
      </w:r>
    </w:p>
    <w:p w14:paraId="675B4EF8" w14:textId="77777777" w:rsidR="006E3034" w:rsidRDefault="006E3034" w:rsidP="006E3034">
      <w:r>
        <w:tab/>
        <w:t>- The trainer</w:t>
      </w:r>
    </w:p>
    <w:p w14:paraId="34F164A6" w14:textId="77777777" w:rsidR="006E3034" w:rsidRDefault="006E3034" w:rsidP="006E3034">
      <w:r>
        <w:tab/>
        <w:t>- The training components</w:t>
      </w:r>
    </w:p>
    <w:p w14:paraId="2BAF0501" w14:textId="77777777" w:rsidR="006E3034" w:rsidRDefault="006E3034" w:rsidP="006E3034">
      <w:r>
        <w:tab/>
        <w:t>- The presence of a different nursing home ward</w:t>
      </w:r>
    </w:p>
    <w:p w14:paraId="745FC2E3" w14:textId="77777777" w:rsidR="006E3034" w:rsidRDefault="006E3034" w:rsidP="006E3034">
      <w:r>
        <w:t xml:space="preserve">7) What were your take-home messages after attending both workshops? </w:t>
      </w:r>
    </w:p>
    <w:p w14:paraId="18C48244" w14:textId="77777777" w:rsidR="006E3034" w:rsidRDefault="006E3034" w:rsidP="006E3034">
      <w:r>
        <w:t>8) How could the training be improved?</w:t>
      </w:r>
    </w:p>
    <w:p w14:paraId="45C631A9" w14:textId="77777777" w:rsidR="006E3034" w:rsidRDefault="006E3034" w:rsidP="006E3034">
      <w:r>
        <w:t>9) Did the training have a negative impact in any way?</w:t>
      </w:r>
    </w:p>
    <w:p w14:paraId="5F6BFAC2" w14:textId="77777777" w:rsidR="006E3034" w:rsidRDefault="006E3034" w:rsidP="006E3034">
      <w:r>
        <w:t>10) Do you have any further questions?</w:t>
      </w:r>
    </w:p>
    <w:p w14:paraId="4C7FC090" w14:textId="77777777" w:rsidR="006E3034" w:rsidRPr="006E3034" w:rsidRDefault="006E3034" w:rsidP="006E3034">
      <w:r>
        <w:br w:type="page"/>
      </w:r>
      <w:r w:rsidRPr="00123B16">
        <w:rPr>
          <w:u w:val="single"/>
        </w:rPr>
        <w:lastRenderedPageBreak/>
        <w:t>Interview questions: 9 months follow-up</w:t>
      </w:r>
    </w:p>
    <w:p w14:paraId="5C0B3737" w14:textId="77777777" w:rsidR="006E3034" w:rsidRDefault="006E3034" w:rsidP="006E3034">
      <w:r>
        <w:t>1) What is the impact of the training after 9 months?</w:t>
      </w:r>
    </w:p>
    <w:p w14:paraId="35523031" w14:textId="77777777" w:rsidR="006E3034" w:rsidRDefault="006E3034" w:rsidP="006E3034">
      <w:r>
        <w:t>2) Have any changes occurred in the advance care planning policy? If so, which? If not, are there any plans to update it?</w:t>
      </w:r>
    </w:p>
    <w:p w14:paraId="2D0FA144" w14:textId="77777777" w:rsidR="006E3034" w:rsidRDefault="006E3034" w:rsidP="006E3034">
      <w:r>
        <w:t xml:space="preserve">3) Has the material been put to further use? What were the experiences of professionals in using it? And how did the residents with dementia and their relatives react to it? </w:t>
      </w:r>
    </w:p>
    <w:p w14:paraId="4BAA82E5" w14:textId="77777777" w:rsidR="006E3034" w:rsidRDefault="006E3034" w:rsidP="006E3034">
      <w:r>
        <w:t>4) How were the points for improvement, which were discussed during the 3 months follow-up, addressed during the past 6 months?</w:t>
      </w:r>
    </w:p>
    <w:p w14:paraId="676C792F" w14:textId="45551FB8" w:rsidR="006E3034" w:rsidRDefault="006E3034" w:rsidP="006E3034">
      <w:r>
        <w:t xml:space="preserve">5) What are the remaining points for improvement at </w:t>
      </w:r>
      <w:r w:rsidR="00EF649F">
        <w:t xml:space="preserve">the </w:t>
      </w:r>
      <w:r>
        <w:t>ward level?</w:t>
      </w:r>
    </w:p>
    <w:p w14:paraId="4771F2CA" w14:textId="77777777" w:rsidR="006E3034" w:rsidRDefault="006E3034" w:rsidP="006E3034">
      <w:r>
        <w:t>6) What are the remaining points for improvement at the individual level?</w:t>
      </w:r>
    </w:p>
    <w:p w14:paraId="797C0CBE" w14:textId="77777777" w:rsidR="006E3034" w:rsidRDefault="006E3034" w:rsidP="006E3034">
      <w:r>
        <w:t xml:space="preserve">7) Looking back on the training after 9 months, what will you remember the most? </w:t>
      </w:r>
    </w:p>
    <w:p w14:paraId="2701BB4D" w14:textId="77777777" w:rsidR="006E3034" w:rsidRDefault="006E3034" w:rsidP="006E3034">
      <w:r>
        <w:t>8) Do you have any further questions?</w:t>
      </w:r>
    </w:p>
    <w:p w14:paraId="087B5091" w14:textId="77777777" w:rsidR="001E16E1" w:rsidRDefault="004C16DD"/>
    <w:sectPr w:rsidR="001E16E1" w:rsidSect="009914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182A5E" w14:textId="77777777" w:rsidR="00601911" w:rsidRDefault="00601911" w:rsidP="009E1816">
      <w:pPr>
        <w:spacing w:after="0" w:line="240" w:lineRule="auto"/>
      </w:pPr>
      <w:r>
        <w:separator/>
      </w:r>
    </w:p>
  </w:endnote>
  <w:endnote w:type="continuationSeparator" w:id="0">
    <w:p w14:paraId="5C72E5FF" w14:textId="77777777" w:rsidR="00601911" w:rsidRDefault="00601911" w:rsidP="009E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392BF" w14:textId="77777777" w:rsidR="00601911" w:rsidRDefault="00601911" w:rsidP="009E1816">
      <w:pPr>
        <w:spacing w:after="0" w:line="240" w:lineRule="auto"/>
      </w:pPr>
      <w:r>
        <w:separator/>
      </w:r>
    </w:p>
  </w:footnote>
  <w:footnote w:type="continuationSeparator" w:id="0">
    <w:p w14:paraId="21A93C00" w14:textId="77777777" w:rsidR="00601911" w:rsidRDefault="00601911" w:rsidP="009E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mirrorMargins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034"/>
    <w:rsid w:val="00057E5D"/>
    <w:rsid w:val="002B61C4"/>
    <w:rsid w:val="00394055"/>
    <w:rsid w:val="004A7229"/>
    <w:rsid w:val="004C16DD"/>
    <w:rsid w:val="005A3895"/>
    <w:rsid w:val="00601429"/>
    <w:rsid w:val="00601911"/>
    <w:rsid w:val="006E3034"/>
    <w:rsid w:val="009914EC"/>
    <w:rsid w:val="009C13BC"/>
    <w:rsid w:val="009D655F"/>
    <w:rsid w:val="009E1816"/>
    <w:rsid w:val="00A541BE"/>
    <w:rsid w:val="00A91F97"/>
    <w:rsid w:val="00B76C8E"/>
    <w:rsid w:val="00BF01AD"/>
    <w:rsid w:val="00EA599C"/>
    <w:rsid w:val="00EB3051"/>
    <w:rsid w:val="00EF649F"/>
    <w:rsid w:val="00FA63D2"/>
    <w:rsid w:val="00FC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7BBB977"/>
  <w15:chartTrackingRefBased/>
  <w15:docId w15:val="{33648922-CEB1-44D7-BED5-B0796759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0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8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1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8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OOSSENS</dc:creator>
  <cp:keywords/>
  <dc:description/>
  <cp:lastModifiedBy>BART GOOSSENS</cp:lastModifiedBy>
  <cp:revision>2</cp:revision>
  <dcterms:created xsi:type="dcterms:W3CDTF">2019-01-21T13:44:00Z</dcterms:created>
  <dcterms:modified xsi:type="dcterms:W3CDTF">2019-01-21T13:44:00Z</dcterms:modified>
</cp:coreProperties>
</file>